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BD679F">
      <w:pPr>
        <w:pStyle w:val="15"/>
        <w:jc w:val="both"/>
        <w:rPr>
          <w:rFonts w:hint="default" w:ascii="Times New Roman" w:hAnsi="Times New Roman" w:cs="Times New Roman"/>
          <w:sz w:val="20"/>
          <w:szCs w:val="20"/>
          <w:lang w:val="en-GB"/>
        </w:rPr>
      </w:pPr>
      <w:r>
        <w:rPr>
          <w:rFonts w:hint="default" w:ascii="Times New Roman" w:hAnsi="Times New Roman" w:eastAsia="Calibri" w:cs="Times New Roman"/>
          <w:b w:val="0"/>
          <w:bCs w:val="0"/>
          <w:kern w:val="0"/>
          <w:sz w:val="20"/>
          <w:szCs w:val="20"/>
          <w:lang w:val="en-GB" w:eastAsia="en-US" w:bidi="ar"/>
        </w:rPr>
        <w:t xml:space="preserve">S2 Table: </w:t>
      </w:r>
      <w:bookmarkStart w:id="2" w:name="_GoBack"/>
      <w:r>
        <w:rPr>
          <w:rFonts w:hint="default" w:ascii="Times New Roman" w:hAnsi="Times New Roman" w:cs="Times New Roman"/>
          <w:sz w:val="20"/>
          <w:szCs w:val="20"/>
          <w:lang w:val="en-GB"/>
        </w:rPr>
        <w:t>Eligible studies, extracted data, extractors, period of data extraction, and reasons for inclusion</w:t>
      </w:r>
      <w:bookmarkEnd w:id="2"/>
      <w:r>
        <w:rPr>
          <w:rFonts w:hint="default" w:ascii="Times New Roman" w:hAnsi="Times New Roman" w:cs="Times New Roman"/>
          <w:sz w:val="20"/>
          <w:szCs w:val="20"/>
          <w:lang w:val="en-GB"/>
        </w:rPr>
        <w:t>.</w:t>
      </w:r>
    </w:p>
    <w:p w14:paraId="739F28CD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/>
        <w:ind w:left="107" w:right="113"/>
        <w:jc w:val="both"/>
        <w:rPr>
          <w:rFonts w:hint="default" w:ascii="Times New Roman" w:hAnsi="Times New Roman" w:eastAsia="Calibri" w:cs="Times New Roman"/>
          <w:b/>
          <w:bCs/>
          <w:kern w:val="0"/>
          <w:sz w:val="20"/>
          <w:szCs w:val="20"/>
          <w:lang w:val="en-GB" w:eastAsia="en-US" w:bidi="ar"/>
        </w:rPr>
      </w:pPr>
    </w:p>
    <w:p w14:paraId="305E8D41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/>
        <w:ind w:left="107" w:right="113"/>
        <w:jc w:val="both"/>
        <w:rPr>
          <w:rFonts w:hint="default" w:ascii="Times New Roman" w:hAnsi="Times New Roman" w:eastAsia="Calibri" w:cs="Times New Roman"/>
          <w:b/>
          <w:bCs/>
          <w:kern w:val="0"/>
          <w:sz w:val="20"/>
          <w:szCs w:val="20"/>
          <w:lang w:val="en-GB" w:eastAsia="en-US" w:bidi="ar"/>
        </w:rPr>
      </w:pPr>
    </w:p>
    <w:tbl>
      <w:tblPr>
        <w:tblStyle w:val="39"/>
        <w:tblW w:w="0" w:type="auto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665"/>
        <w:gridCol w:w="1144"/>
        <w:gridCol w:w="1136"/>
        <w:gridCol w:w="1545"/>
        <w:gridCol w:w="721"/>
        <w:gridCol w:w="705"/>
        <w:gridCol w:w="1220"/>
        <w:gridCol w:w="1277"/>
        <w:gridCol w:w="1032"/>
        <w:gridCol w:w="939"/>
        <w:gridCol w:w="967"/>
        <w:gridCol w:w="1706"/>
      </w:tblGrid>
      <w:tr w14:paraId="6C7DF676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B0815F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/>
              <w:ind w:left="107" w:right="113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uthor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C27BC2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7" w:right="113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Year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8930C6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6" w:right="113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ountry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44A46D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6" w:right="113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Vaccin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8AF3EE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5" w:right="113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ontrol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418450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5" w:right="113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has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41EB79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5" w:right="113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No of dose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345444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5" w:right="113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articipant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5E734C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5" w:right="113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ain Finding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73AB91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5" w:right="113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eference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F17CE2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5" w:right="113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GB" w:eastAsia="en-US" w:bidi="ar"/>
              </w:rPr>
              <w:t>Data extractor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34B736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5" w:right="113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GB" w:eastAsia="en-US" w:bidi="ar"/>
              </w:rPr>
              <w:t>Period of data extractio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DF64FC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0" w:right="113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GB" w:eastAsia="en-US" w:bidi="ar"/>
              </w:rPr>
              <w:t>Eligibility reasons</w:t>
            </w:r>
          </w:p>
        </w:tc>
      </w:tr>
      <w:tr w14:paraId="1D8429B0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0" w:type="auto"/>
            <w:gridSpan w:val="13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EEECE1"/>
            <w:vAlign w:val="top"/>
          </w:tcPr>
          <w:p w14:paraId="28BA224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center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en-US" w:bidi="ar"/>
              </w:rPr>
              <w:t>Tuberculosis (TB)</w:t>
            </w:r>
          </w:p>
        </w:tc>
      </w:tr>
      <w:tr w14:paraId="4155D0E2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C06C2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102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bookmarkStart w:id="0" w:name="_Hlk147144561"/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Churchyard et al.,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86006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7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E773B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461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outh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45F08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9"/>
              <w:jc w:val="both"/>
              <w:rPr>
                <w:rFonts w:hint="default" w:ascii="Times New Roman" w:hAnsi="Times New Roman" w:cs="Times New Roman"/>
                <w:b w:val="0"/>
                <w:bCs w:val="0"/>
                <w:spacing w:val="1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ERAS-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402/A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D35.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TB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3926C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3FF5F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68737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885C2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9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7B332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CD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, CD8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, antibo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2FCF4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01727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72696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62091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0024C7AE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618709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Ndiaye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B47A6E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7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5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F7C287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outh Africa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ab/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4"/>
                <w:kern w:val="0"/>
                <w:sz w:val="20"/>
                <w:szCs w:val="20"/>
                <w:lang w:val="en-US" w:eastAsia="en-US" w:bidi="ar"/>
              </w:rPr>
              <w:t>&amp;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enegal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C0187B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2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VA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85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96255C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D34769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A6E658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5FB22A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dult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6B283E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no protection, CD8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, CD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D17549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24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E33DDF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504DA8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3F38A4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594DEDF1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D929E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5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eeren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E09E9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7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07232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255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Zambia,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Kenya,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52062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55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72/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S10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D8CAF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89F85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87E95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077BD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8CAAD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54% VE, sa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C50E3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0BD5B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D1E7B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F1D12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2E07AC4F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50E609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Tait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C5CEB2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9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F54E33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Kenya,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outh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frica,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40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&amp; Zambi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321633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55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72/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S0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BADC6B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1A6F8B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C46C19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61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D1FC20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dult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7FD314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high CD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, 49.7% VE, IgG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D37687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38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94A9CD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FBD428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6509AA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35F4074D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C6E45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Tameris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58B5C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7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EA082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461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outh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16256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89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TBA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1534F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B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40700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 &amp;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47D70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8B69A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 and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3207F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Higher CD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, sa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6F3F9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8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74AA2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8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0163E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8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750CA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8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47A50765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94FFE8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Walsh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DC10A7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6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F81480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Keny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3420BC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49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ERA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-402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BED1BF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223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8B890C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594025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C62E60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dult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D9773E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modest CD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 xml:space="preserve"> &amp; CD8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49B8A0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29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534C2F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739795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CD1736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7AF97FF7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FEA8D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Tchakoute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36324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50B0C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18C6B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B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2D59E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B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98845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9E05A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EA32A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1886B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Higher CD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 xml:space="preserve"> in delayed B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60D86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0BC3E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D5340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E1759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75B4FB5C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4EEB32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Tameris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38E533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5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FC1B7E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461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outh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fric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72B572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4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ERA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-402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6C69E3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0F6733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3FBC09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D09FD4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4286DB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low CD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 xml:space="preserve"> and CD8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F592FD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40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043C43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0BBE5C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E2945B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51AB02FF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A2F44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261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enn-Nicholson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F8847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7D7A1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461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outh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5FCA7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D93+</w:t>
            </w:r>
          </w:p>
          <w:p w14:paraId="034F44A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7" w:beforeAutospacing="0" w:after="0" w:afterAutospacing="0"/>
              <w:ind w:left="106" w:right="216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GLA-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3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069C9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90327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CCA97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0A278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8D24B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Th1, IgG, sa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4E963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3F9C6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2CDA2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13EA2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57B69FF2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5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DF76E8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Nell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9A285F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4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E5AE43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406" w:firstLine="55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outh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fric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3A4A7E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UT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732F76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9A4FE9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9A6682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A13FD5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99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dult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5CE57B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T-and humoral response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ABC0BC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34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F2E346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EB233D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267226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61C0B3A3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EFEE7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Lutwama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C9C09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B2B10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7B2D9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B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810C7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Dela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292EE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12807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2749B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9F5D0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Higher CD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 xml:space="preserve"> &amp; CD8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 xml:space="preserve"> in early B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0DE9E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F8E20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56B5E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666F3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45627FCA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0A0B85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Idoko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04C7B5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4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61B901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6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Gambi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4E7FBD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6" w:right="139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72/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S01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1D7E77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5" w:right="112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eningitis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vaccin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EF7000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73CBF8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61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7C1A62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B35BDF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higher CD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 xml:space="preserve"> &amp; IgG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402AA7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31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83F9FE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E0590B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495E89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7314DA66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F9492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5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Nemes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6A258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B20B2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461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outh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FC877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H4: IC</w:t>
            </w:r>
          </w:p>
          <w:p w14:paraId="22DA8F5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24" w:beforeAutospacing="0" w:after="0" w:afterAutospacing="0"/>
              <w:ind w:left="106" w:right="19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1&amp; r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B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DC99E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49ABF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5735C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0FD8E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124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dolescen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F6193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higher CD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, low 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8911F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6BD91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FCBF9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E6BF5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6CBC1CE7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8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6689D1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5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Suliman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56693C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6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1CCE20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461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outh Afric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379740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BCG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2A89FD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GB" w:eastAsia="en-US" w:bidi="ar"/>
              </w:rPr>
              <w:t>Non-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vaccinated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1FA6E9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8C7F9D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1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2DD784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124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dult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2FB085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Higher CD4, CD8, γδ T &amp; NK cell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4E8996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44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F30042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23F7A0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40F73D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01B99B55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71A34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5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Loxton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24D02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642DB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461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outh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F43FB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4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VPM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31CB5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B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B6D37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3B052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A3A61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185B5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IL-17 secreting CD8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CB662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A8EED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64EF3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040EC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76409847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2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233C09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Tameris et al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4FD913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7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AFC053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461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outh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fric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BF1235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2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VA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85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31AF5B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018A2D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b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6D2E6C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1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321DD4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5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8F6CF7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low CD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, low V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0A4C43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45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E43629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2700BA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2118AE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0B9DDEF4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402BB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9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Bekker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04E48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7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95FE6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461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outh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8669C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4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H4: IC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1,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H56: I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3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&amp;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GB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B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E0967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7A3A6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CD709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8B703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124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dolescen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4DC9F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higher CD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, low CD8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58BCF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43529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61ACF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5C491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3B43CB1F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2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81BB41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Odutola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350776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7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2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A2DD64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61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Gambi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9B95A1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2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VA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85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F758A9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EP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516417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7444F5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61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1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FA4B1C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61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83437D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IFN-γ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9C52BE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25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1CB788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EE11EF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6C42E0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2CCF0487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CBDBC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15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Geldenhuys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AA407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7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66B06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461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outh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B5481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B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98E65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9DDB1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&amp;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AF7D9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BF594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9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 and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81369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CD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, CD8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C6D9B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0D28D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9B836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4948D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24A854C0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BAFF3A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301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Hesseling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850DF2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7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5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CDFA66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461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outh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fric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A6E98B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BCG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CD76E6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-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B51C93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108456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1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D47A7B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39E151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FN-γ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D61050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35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661D40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7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6AF9A3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7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01C97F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7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5582D84D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4FA35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6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Kagina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F1FBD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7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FCCF0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461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outh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EA29F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4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ERA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-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364D5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E3E69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04D9A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3E29A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124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08882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24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High CD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, low CD8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4B285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24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60BB4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24" w:beforeAutospacing="0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60198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24" w:beforeAutospacing="0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CD064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24" w:beforeAutospacing="0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6E0446B8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F3C9FE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Hatherill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8F37FC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7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4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FCE522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6" w:right="461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outh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fric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0F847F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6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BCG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1AC0F7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-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D6B04A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55B10B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1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E39D5B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dult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70DA2D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C5A142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47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6D4FB9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217274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55AA2F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349E384F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  <w:jc w:val="center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top"/>
          </w:tcPr>
          <w:p w14:paraId="7D6FB3B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</w:p>
          <w:p w14:paraId="4907F6A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1" w:beforeAutospacing="0" w:after="0" w:afterAutospacing="0"/>
              <w:ind w:left="0" w:right="0"/>
              <w:jc w:val="center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en-US" w:bidi="ar"/>
              </w:rPr>
              <w:t>Malaria</w:t>
            </w:r>
          </w:p>
        </w:tc>
      </w:tr>
      <w:tr w14:paraId="09F96B85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798983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Bell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D075C5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22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747EE7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254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Ghana,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alawi,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nd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Gabo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251E4C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TS, S/AS01/AS0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1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128908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A0F147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0F57B9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42FB81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hildre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42A897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Waning VE due to transmission intensity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264C8A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10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BBC3B9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295A7E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51BE62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0B32EBEA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BC271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3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bookmarkStart w:id="1" w:name="_Hlk147144360"/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Agnandji et al.,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C51F8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261C6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7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ab/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2"/>
                <w:kern w:val="0"/>
                <w:sz w:val="20"/>
                <w:szCs w:val="20"/>
                <w:lang w:val="en-US" w:eastAsia="en-US" w:bidi="ar"/>
              </w:rPr>
              <w:t>Sub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haran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B128A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TS, S/AS01/AS0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position w:val="2"/>
                <w:sz w:val="20"/>
                <w:szCs w:val="20"/>
                <w:lang w:val="en-US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F2FF3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93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eningococcol or rab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9C999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5A977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2EBEE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99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202020"/>
                <w:kern w:val="0"/>
                <w:sz w:val="20"/>
                <w:szCs w:val="20"/>
                <w:lang w:val="en-US" w:eastAsia="en-US" w:bidi="ar"/>
              </w:rPr>
              <w:t>Infants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202020"/>
                <w:kern w:val="0"/>
                <w:sz w:val="20"/>
                <w:szCs w:val="20"/>
                <w:lang w:val="en-US" w:eastAsia="en-US" w:bidi="ar"/>
              </w:rPr>
              <w:tab/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202020"/>
                <w:spacing w:val="-5"/>
                <w:kern w:val="0"/>
                <w:sz w:val="20"/>
                <w:szCs w:val="20"/>
                <w:lang w:val="en-US" w:eastAsia="en-US" w:bidi="ar"/>
              </w:rPr>
              <w:t>&amp;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20202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202020"/>
                <w:kern w:val="0"/>
                <w:sz w:val="20"/>
                <w:szCs w:val="20"/>
                <w:lang w:val="en-US" w:eastAsia="en-US" w:bidi="ar"/>
              </w:rPr>
              <w:t>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DA08F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partial 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F65BC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891B6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99463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A8929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5E2D0E3B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2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E5185F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5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Kimani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A4D141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4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07BA35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276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Kenya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nd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Gambi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1143AE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85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had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3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63</w:t>
            </w:r>
          </w:p>
          <w:p w14:paraId="7460172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3" w:beforeAutospacing="0" w:after="0" w:afterAutospacing="0"/>
              <w:ind w:left="106" w:right="92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&amp;MV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 ME-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TRAP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CA46EC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EFB270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b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4750DC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E49819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dult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0E04FA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65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D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, CD8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D5F516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658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3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8FA0F9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658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40F5C6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658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5C85CF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658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17F9CA43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4FAC5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4D3E2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60ABE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7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ab/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2"/>
                <w:kern w:val="0"/>
                <w:sz w:val="20"/>
                <w:szCs w:val="20"/>
                <w:lang w:val="en-US" w:eastAsia="en-US" w:bidi="ar"/>
              </w:rPr>
              <w:t>Sub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haran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44A24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TS, S/AS01 &amp; E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3E50B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93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 xml:space="preserve">Meningococcol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>vac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BFE21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07D87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CDE5C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44039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partial VE, antibo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C495B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42A24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A6941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6845E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5F0B1453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6C3F85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Dassah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CDAD2E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21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FA051D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Ghana, Uganda,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Burkina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Faso,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5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nd Gabo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EBDA0D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GMZ2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ADF4AF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abie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1BF152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b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1CB2BB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F82A63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hildre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2D40A9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low V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A74D1E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15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E2A5FB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434286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683FCE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2F8E9953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4D95A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5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Otieno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E10BB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C5465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6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7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ab/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1"/>
                <w:kern w:val="0"/>
                <w:sz w:val="20"/>
                <w:szCs w:val="20"/>
                <w:lang w:val="en-US" w:eastAsia="en-US" w:bidi="ar"/>
              </w:rPr>
              <w:t>Sub-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hara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B1083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TS, S/AS01/AS0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ADE8E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eningococcol or rabies vac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25463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D0EC1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9D617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23" w:beforeAutospacing="0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 and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B014D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antibo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F4279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C69A4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A5252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E333C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600E3815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613A17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5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Bejon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9594D1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AE1D9F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6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7 Sub Saharan countrie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535284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TS, S/AS01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A8C8D8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/comparator vaccin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37F545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1F38E9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2A8FED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23" w:beforeAutospacing="0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N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7F380D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Variable V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67A872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50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067F35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E0D8C4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62122A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18A2F17E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6E47C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5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Oneko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3D348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1501C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6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F033B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fSP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3695B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050A7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 &amp;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31146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75F33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23" w:beforeAutospacing="0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80BA0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Low VE, Safe, undetectable T immune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AED14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5DFBE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6ADD5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31DD9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7700462A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6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9A4C1F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Bell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9CCF1A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20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C3197C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alaw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CAB51F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07" w:firstLine="55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TS, S/AS01/AS0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1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7C7E7A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eningo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occol or rabie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902CD6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0EFB15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4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425692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75"/>
                <w:kern w:val="0"/>
                <w:sz w:val="20"/>
                <w:szCs w:val="20"/>
                <w:lang w:val="en-US" w:eastAsia="en-US" w:bidi="ar"/>
              </w:rPr>
              <w:t xml:space="preserve"> and childre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78736C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Vegetation cover affects V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7E984D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52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3DE7A2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306681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D865BD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3623D97B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D5CA8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131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Ouédraogo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F1F29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DFE43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285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Burkina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F582D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12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d35.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S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AADC9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0FD50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D615B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6B471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24" w:beforeAutospacing="0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EECBC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oderate IgG and neutralizing antibodies, sa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7F4C7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A8353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013DE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5BE57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78F6C809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7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D7C2E0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Dejon-Agobe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BB98A0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9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D9D5E3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Gabo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9E5AF6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GMZ2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649956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14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abies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vaccin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B6A36F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N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D8DD3A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01A96F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dult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BE9BEB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higher IgG, modest V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51D867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16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0D2D6C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B614E4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3BF518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29946005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99011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Dobaño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983FE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9E297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Tanzania,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Burki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Faso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5"/>
                <w:kern w:val="0"/>
                <w:sz w:val="20"/>
                <w:szCs w:val="20"/>
                <w:lang w:val="en-US" w:eastAsia="en-US" w:bidi="ar"/>
              </w:rPr>
              <w:t>, and 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B25B0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TS, S/AS01/AS0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2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2E97F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omparator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vac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C34A1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4EF7E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0E277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18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nd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spacing w:val="-51"/>
                <w:kern w:val="0"/>
                <w:sz w:val="20"/>
                <w:szCs w:val="20"/>
                <w:lang w:val="en-US" w:eastAsia="en-US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A4F06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Higher IgG associated with 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BD33E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3E5FA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D377F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91957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6CF306BA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8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012CDA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Mendoza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AC40B3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9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C51070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7 Sub Sahar an Afric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217D38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TS, S/AS01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B19DE2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enongococcol or rabie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BAC3EE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016400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4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D16133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 and childre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C9ECA0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creased febrile convulsion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44CEAC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54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FC32BF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7A1F65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636249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3368E952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9D74A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Datoo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D77EE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0FD2D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E4AC9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21/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94CC6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abies vac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F5A60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25575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688E1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300DD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anti-NANP IgG, 77% 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CF880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B83FD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5A9A1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02F84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2075CAD2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419754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Berry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5D3590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9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2C6817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al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89F2C8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FMP2.1/ AS02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258E10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abies vaccin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AB2740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7A450E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2690C4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hildre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13DD60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High IgG1, IgG2, IgG3, IgG4, no V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E30A28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56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1852BC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8DC4C0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9E1954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7469550E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305E1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Sirima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43B79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FADCC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9B137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(PfAMA1-DiCo)- GLA 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EB27A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89114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a/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3311A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4D914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EBC17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gG, Th1/Th2, sa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4BC29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6E247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F8257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B5C0F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4459505F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20FFD0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Moncunill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4A0ED3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7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BB6BE5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fric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11392A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TS, S/AS01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528FF7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abies vaccin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82B76D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F19997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868C57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hildre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7C518C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olyfunctional CD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 xml:space="preserve">+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ell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A4CBA8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18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42C93B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6D5396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FCAF21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20F9CB29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FBF96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Han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2C3B1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00264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F704F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TS, S/AS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49648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eningococcal &amp; rabies vacc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7BB89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61CA9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-4</w:t>
            </w:r>
          </w:p>
          <w:p w14:paraId="39C91BC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E4329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 and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07564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easonal precipitation has no effect on 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D230F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05E42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296B7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9041D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1A1A63CC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B492E0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Sissoko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74B4C5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7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080E74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al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9105EB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fSPZ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480BA1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2D4B22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9B80F7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5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59A202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dult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D501C9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significant protectio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3A35D4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22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674EEB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CA7B4D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972577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0A5FDBFC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2E93C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Mensah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057B8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AED98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BE657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hAd</w:t>
            </w:r>
          </w:p>
          <w:p w14:paraId="5D7CB43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63 &amp; MVA ME-T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786B2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abies vac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E886F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612C7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010F7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ale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9AB7D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T-cells, no VE, sa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675F9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3441A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6B02E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DA562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4BEB005C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BE2F4D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RTS, S partnership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C9160D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5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7D8B9A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7 Sub Saharan countrie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37841F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TS, S/AS01/AS0 1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534ACD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omparator vaccin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BB8BE3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D72214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56170D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 and childre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53F1CD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significant VE, antibodie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C2FC39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20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5AFDBA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F394C7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AFAD82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4577DDD9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70173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Thera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22974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892B0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6A880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fAMA1- F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22A83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Tetanus vac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94728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8F9B4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D4E56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18-55 men and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F6DC0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non-durable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21D7C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4F4A4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092C0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FEC09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3647C168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572198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Ubillos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5FB2F4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8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72F2DE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Ghana and Mozambiqu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48604D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TS, S/AS01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15F9EB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N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86FD28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F02F49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0A5F24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 and childre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7C1E66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rotective IgG (1, 2, 3, &amp;4) &amp; IgM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CECC56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60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E1800C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767AA9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080ACE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1C3DBC50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9A141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Neafsey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D9922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4E72D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7 Sub- Sahara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A0B7B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TS, S/AS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E0D39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eningococcal vac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FBBF6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DD315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A013F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nfants and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B1CF7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50.3% VE, genetic mismatch reduces 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65DC3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01A9A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4AAD4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A3D9D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0EACB5F8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13AADA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Gyaase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A9F189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21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09F7A4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Ghan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907927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TS, S/AS01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ABD0EF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eningococcal vaccin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726F69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B867FE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AF38C6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hildre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BF14AC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VE depended on SES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E3B5BB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62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603C336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2E50FD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9DD873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732FA6A7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7967A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Jongo et al.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76D0F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5136E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EE86A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fSP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10151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602B2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8D374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F8077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Men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E68F2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, antibodies, high CD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, low CD8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en-US" w:bidi="ar"/>
              </w:rPr>
              <w:t>+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, durable 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28569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1A877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3AC2D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7C1CB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272B2116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  <w:jc w:val="center"/>
        </w:trPr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3AC9FC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Chandramohan et al.,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36CF1E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21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CD347E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Burkina Faso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AD3BB1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RTS, S/AS0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vertAlign w:val="subscript"/>
                <w:lang w:val="en-US" w:eastAsia="en-US" w:bidi="ar"/>
              </w:rPr>
              <w:t>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56CF01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NA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B5C497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II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7B5677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2B296E6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Childre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C47DCF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VE comparable to chemoprevention, safe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252F90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63)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E42D76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EFFF81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CC08D2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  <w:tr w14:paraId="62F72EA0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3ED8BBB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Shekalaghe et al.,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E04065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88" w:right="78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1221C5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6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9169EF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fSPZ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CB9CB1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10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D266E8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67EF90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105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08937E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97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Adult mal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D1FD89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0"/>
                <w:szCs w:val="20"/>
                <w:lang w:val="en-US" w:eastAsia="en-US" w:bidi="ar"/>
              </w:rPr>
              <w:t>Saf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7DAFB9E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(2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2B4855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MH &amp; 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55D493C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Sept-3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GB" w:eastAsia="en-US" w:bidi="ar"/>
              </w:rPr>
              <w:t>st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GB" w:eastAsia="en-US" w:bidi="ar"/>
              </w:rPr>
              <w:t xml:space="preserve"> Dec 20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FE9D18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1" w:after="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en-US" w:bidi="ar"/>
              </w:rPr>
              <w:t xml:space="preserve">Sub-Saharan study, clinical trial, publication year, immunogenicity, efficacy, or safety vaccination study, randomized study </w:t>
            </w:r>
          </w:p>
        </w:tc>
      </w:tr>
    </w:tbl>
    <w:p w14:paraId="52EABE74">
      <w:pPr>
        <w:rPr>
          <w:rFonts w:hint="default" w:ascii="Times New Roman" w:hAnsi="Times New Roman" w:cs="Times New Roman"/>
          <w:sz w:val="20"/>
          <w:szCs w:val="20"/>
        </w:rPr>
      </w:pPr>
    </w:p>
    <w:sectPr>
      <w:headerReference r:id="rId3" w:type="default"/>
      <w:pgSz w:w="16838" w:h="11906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45E109">
    <w:pPr>
      <w:pStyle w:val="15"/>
      <w:rPr>
        <w:rFonts w:hint="default"/>
        <w:lang w:val="en-GB"/>
      </w:rPr>
    </w:pPr>
  </w:p>
  <w:p w14:paraId="647A8992">
    <w:pPr>
      <w:pStyle w:val="15"/>
      <w:rPr>
        <w:rFonts w:hint="default"/>
        <w:lang w:val="en-GB"/>
      </w:rPr>
    </w:pPr>
  </w:p>
  <w:p w14:paraId="6D285B30">
    <w:pPr>
      <w:pStyle w:val="15"/>
      <w:rPr>
        <w:rFonts w:hint="default"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characterSpacingControl w:val="doNotCompress"/>
  <w:compat>
    <w:spaceForUL/>
    <w:doNotLeaveBackslashAlone/>
    <w:ulTrailSpace/>
    <w:doNotExpandShiftReturn/>
    <w:adjustLineHeightInTable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F75E24"/>
    <w:rsid w:val="12F26322"/>
    <w:rsid w:val="14871C38"/>
    <w:rsid w:val="1B80312D"/>
    <w:rsid w:val="23943F1D"/>
    <w:rsid w:val="25F75E24"/>
    <w:rsid w:val="269B2AE6"/>
    <w:rsid w:val="37DA2E85"/>
    <w:rsid w:val="527B5B80"/>
    <w:rsid w:val="67071D25"/>
    <w:rsid w:val="6CD60329"/>
    <w:rsid w:val="7E23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1"/>
    <w:basedOn w:val="1"/>
    <w:next w:val="1"/>
    <w:link w:val="28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9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4">
    <w:name w:val="heading 3"/>
    <w:basedOn w:val="1"/>
    <w:next w:val="1"/>
    <w:link w:val="31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0"/>
    <w:pPr>
      <w:keepNext/>
      <w:keepLines/>
      <w:spacing w:before="280" w:after="290" w:line="376" w:lineRule="auto"/>
      <w:outlineLvl w:val="3"/>
    </w:pPr>
    <w:rPr>
      <w:b/>
      <w:bCs/>
      <w:sz w:val="28"/>
      <w:szCs w:val="28"/>
    </w:rPr>
  </w:style>
  <w:style w:type="character" w:default="1" w:styleId="6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libri" w:hAnsi="Calibri" w:cs="Arial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Balloon Text"/>
    <w:basedOn w:val="1"/>
    <w:link w:val="25"/>
    <w:qFormat/>
    <w:uiPriority w:val="0"/>
    <w:rPr>
      <w:sz w:val="16"/>
      <w:szCs w:val="16"/>
    </w:rPr>
  </w:style>
  <w:style w:type="paragraph" w:styleId="9">
    <w:name w:val="Body Text"/>
    <w:basedOn w:val="1"/>
    <w:link w:val="22"/>
    <w:qFormat/>
    <w:uiPriority w:val="0"/>
    <w:pPr>
      <w:spacing w:after="120"/>
    </w:pPr>
  </w:style>
  <w:style w:type="character" w:styleId="10">
    <w:name w:val="annotation reference"/>
    <w:qFormat/>
    <w:uiPriority w:val="0"/>
    <w:rPr>
      <w:sz w:val="16"/>
      <w:szCs w:val="16"/>
    </w:rPr>
  </w:style>
  <w:style w:type="character" w:styleId="11">
    <w:name w:val="endnote reference"/>
    <w:qFormat/>
    <w:uiPriority w:val="0"/>
    <w:rPr>
      <w:vertAlign w:val="superscript"/>
    </w:rPr>
  </w:style>
  <w:style w:type="paragraph" w:styleId="12">
    <w:name w:val="endnote text"/>
    <w:basedOn w:val="1"/>
    <w:link w:val="26"/>
    <w:qFormat/>
    <w:uiPriority w:val="0"/>
    <w:pPr>
      <w:snapToGrid w:val="0"/>
      <w:jc w:val="left"/>
    </w:pPr>
  </w:style>
  <w:style w:type="character" w:styleId="13">
    <w:name w:val="FollowedHyperlink"/>
    <w:qFormat/>
    <w:uiPriority w:val="0"/>
    <w:rPr>
      <w:color w:val="800080"/>
      <w:u w:val="single"/>
    </w:rPr>
  </w:style>
  <w:style w:type="paragraph" w:styleId="14">
    <w:name w:val="footer"/>
    <w:basedOn w:val="1"/>
    <w:link w:val="3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5">
    <w:name w:val="header"/>
    <w:basedOn w:val="1"/>
    <w:link w:val="33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16">
    <w:name w:val="Hyperlink"/>
    <w:qFormat/>
    <w:uiPriority w:val="0"/>
    <w:rPr>
      <w:color w:val="0000FF"/>
      <w:u w:val="single"/>
    </w:rPr>
  </w:style>
  <w:style w:type="table" w:styleId="17">
    <w:name w:val="Table Grid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libri" w:hAnsi="Calibri" w:cs="Arial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styleId="18">
    <w:name w:val="Title"/>
    <w:basedOn w:val="1"/>
    <w:link w:val="19"/>
    <w:qFormat/>
    <w:uiPriority w:val="0"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character" w:customStyle="1" w:styleId="19">
    <w:name w:val="Title Char"/>
    <w:link w:val="18"/>
    <w:qFormat/>
    <w:uiPriority w:val="0"/>
    <w:rPr>
      <w:rFonts w:hint="default" w:ascii="Cambria" w:hAnsi="Cambria" w:eastAsia="MS Gothic" w:cs="Times New Roman"/>
      <w:spacing w:val="-10"/>
      <w:kern w:val="28"/>
      <w:sz w:val="56"/>
      <w:szCs w:val="56"/>
      <w:lang w:eastAsia="en-US"/>
    </w:rPr>
  </w:style>
  <w:style w:type="character" w:customStyle="1" w:styleId="20">
    <w:name w:val="Unresolved Mention1"/>
    <w:qFormat/>
    <w:uiPriority w:val="0"/>
    <w:rPr>
      <w:color w:val="605E5C"/>
      <w:shd w:val="clear" w:fill="E1DFDD"/>
    </w:rPr>
  </w:style>
  <w:style w:type="character" w:customStyle="1" w:styleId="21">
    <w:name w:val="red-underline"/>
    <w:qFormat/>
    <w:uiPriority w:val="0"/>
  </w:style>
  <w:style w:type="character" w:customStyle="1" w:styleId="22">
    <w:name w:val="Body Text Char"/>
    <w:link w:val="9"/>
    <w:qFormat/>
    <w:uiPriority w:val="0"/>
    <w:rPr>
      <w:rFonts w:hint="eastAsia" w:ascii="Calibri" w:hAnsi="Calibri" w:eastAsia="Calibri" w:cs="Calibri"/>
      <w:sz w:val="22"/>
      <w:szCs w:val="22"/>
      <w:lang w:eastAsia="en-US"/>
    </w:rPr>
  </w:style>
  <w:style w:type="character" w:customStyle="1" w:styleId="23">
    <w:name w:val="normaltextrun"/>
    <w:qFormat/>
    <w:uiPriority w:val="0"/>
  </w:style>
  <w:style w:type="character" w:customStyle="1" w:styleId="24">
    <w:name w:val="Heading 4 Char"/>
    <w:link w:val="5"/>
    <w:qFormat/>
    <w:uiPriority w:val="0"/>
    <w:rPr>
      <w:rFonts w:hint="default" w:ascii="Cambria" w:hAnsi="Cambria" w:eastAsia="MS Gothic" w:cs="Times New Roman"/>
      <w:i/>
      <w:iCs/>
      <w:color w:val="365F91"/>
      <w:sz w:val="22"/>
      <w:szCs w:val="22"/>
      <w:lang w:eastAsia="en-US"/>
    </w:rPr>
  </w:style>
  <w:style w:type="character" w:customStyle="1" w:styleId="25">
    <w:name w:val="Balloon Text Char"/>
    <w:link w:val="8"/>
    <w:qFormat/>
    <w:uiPriority w:val="0"/>
    <w:rPr>
      <w:rFonts w:hint="default" w:ascii="Tahoma" w:hAnsi="Tahoma" w:eastAsia="Calibri" w:cs="Tahoma"/>
      <w:sz w:val="16"/>
      <w:szCs w:val="16"/>
      <w:lang w:eastAsia="en-US"/>
    </w:rPr>
  </w:style>
  <w:style w:type="character" w:customStyle="1" w:styleId="26">
    <w:name w:val="Endnote Text Char"/>
    <w:link w:val="12"/>
    <w:qFormat/>
    <w:uiPriority w:val="0"/>
    <w:rPr>
      <w:rFonts w:hint="eastAsia" w:ascii="Calibri" w:hAnsi="Calibri" w:eastAsia="Calibri" w:cs="Calibri"/>
      <w:lang w:eastAsia="en-US"/>
    </w:rPr>
  </w:style>
  <w:style w:type="character" w:customStyle="1" w:styleId="27">
    <w:name w:val="blue-complex-underline"/>
    <w:qFormat/>
    <w:uiPriority w:val="0"/>
  </w:style>
  <w:style w:type="character" w:customStyle="1" w:styleId="28">
    <w:name w:val="Heading 1 Char"/>
    <w:link w:val="2"/>
    <w:qFormat/>
    <w:uiPriority w:val="0"/>
    <w:rPr>
      <w:rFonts w:hint="default" w:ascii="Cambria" w:hAnsi="Cambria" w:eastAsia="Cambria" w:cs="Cambria"/>
      <w:b/>
      <w:bCs/>
      <w:sz w:val="32"/>
      <w:szCs w:val="32"/>
      <w:lang w:eastAsia="en-US"/>
    </w:rPr>
  </w:style>
  <w:style w:type="character" w:customStyle="1" w:styleId="29">
    <w:name w:val="Heading 2 Char"/>
    <w:link w:val="3"/>
    <w:qFormat/>
    <w:uiPriority w:val="0"/>
    <w:rPr>
      <w:rFonts w:hint="default" w:ascii="Cambria" w:hAnsi="Cambria" w:eastAsia="Cambria" w:cs="Cambria"/>
      <w:sz w:val="32"/>
      <w:szCs w:val="32"/>
      <w:lang w:eastAsia="en-US"/>
    </w:rPr>
  </w:style>
  <w:style w:type="character" w:customStyle="1" w:styleId="30">
    <w:name w:val="msoplaceholdertext"/>
    <w:qFormat/>
    <w:uiPriority w:val="0"/>
    <w:rPr>
      <w:color w:val="808080"/>
    </w:rPr>
  </w:style>
  <w:style w:type="character" w:customStyle="1" w:styleId="31">
    <w:name w:val="Heading 3 Char"/>
    <w:link w:val="4"/>
    <w:qFormat/>
    <w:uiPriority w:val="0"/>
    <w:rPr>
      <w:rFonts w:hint="default" w:ascii="Cambria" w:hAnsi="Cambria" w:eastAsia="MS Gothic" w:cs="Times New Roman"/>
      <w:color w:val="244061"/>
      <w:sz w:val="24"/>
      <w:szCs w:val="24"/>
      <w:lang w:eastAsia="en-US"/>
    </w:rPr>
  </w:style>
  <w:style w:type="character" w:customStyle="1" w:styleId="32">
    <w:name w:val="Footer Char"/>
    <w:link w:val="14"/>
    <w:qFormat/>
    <w:uiPriority w:val="0"/>
    <w:rPr>
      <w:rFonts w:hint="eastAsia" w:ascii="Calibri" w:hAnsi="Calibri" w:eastAsia="Calibri" w:cs="Calibri"/>
      <w:sz w:val="22"/>
      <w:szCs w:val="22"/>
      <w:lang w:eastAsia="en-US"/>
    </w:rPr>
  </w:style>
  <w:style w:type="character" w:customStyle="1" w:styleId="33">
    <w:name w:val="Header Char"/>
    <w:link w:val="15"/>
    <w:qFormat/>
    <w:uiPriority w:val="0"/>
    <w:rPr>
      <w:rFonts w:hint="eastAsia" w:ascii="Calibri" w:hAnsi="Calibri" w:eastAsia="Calibri" w:cs="Calibri"/>
      <w:sz w:val="22"/>
      <w:szCs w:val="22"/>
      <w:lang w:eastAsia="en-US"/>
    </w:rPr>
  </w:style>
  <w:style w:type="character" w:customStyle="1" w:styleId="34">
    <w:name w:val="Unresolved Mention2"/>
    <w:qFormat/>
    <w:uiPriority w:val="0"/>
    <w:rPr>
      <w:color w:val="605E5C"/>
      <w:shd w:val="clear" w:fill="E1DFDD"/>
    </w:rPr>
  </w:style>
  <w:style w:type="character" w:customStyle="1" w:styleId="35">
    <w:name w:val="Unresolved Mention3"/>
    <w:qFormat/>
    <w:uiPriority w:val="0"/>
    <w:rPr>
      <w:color w:val="605E5C"/>
      <w:shd w:val="clear" w:fill="E1DFDD"/>
    </w:rPr>
  </w:style>
  <w:style w:type="character" w:customStyle="1" w:styleId="36">
    <w:name w:val="15"/>
    <w:qFormat/>
    <w:uiPriority w:val="0"/>
    <w:rPr>
      <w:rFonts w:hint="eastAsia" w:ascii="Calibri" w:hAnsi="Calibri" w:cs="Calibri"/>
    </w:rPr>
  </w:style>
  <w:style w:type="character" w:customStyle="1" w:styleId="37">
    <w:name w:val="Unresolved Mention4"/>
    <w:qFormat/>
    <w:uiPriority w:val="0"/>
    <w:rPr>
      <w:color w:val="605E5C"/>
      <w:shd w:val="clear" w:fill="E1DFDD"/>
    </w:rPr>
  </w:style>
  <w:style w:type="table" w:customStyle="1" w:styleId="38">
    <w:name w:val="Plain Table 51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libri" w:hAnsi="Calibri" w:cs="Arial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hint="default" w:ascii="Cambria" w:hAnsi="Cambria" w:eastAsia="MS Gothic" w:cs="Times New Roman"/>
        <w:i/>
        <w:iCs/>
        <w:sz w:val="26"/>
        <w:szCs w:val="26"/>
      </w:rPr>
      <w:tcPr>
        <w:tcBorders>
          <w:bottom w:val="single" w:color="7F7F7F" w:sz="4" w:space="0"/>
        </w:tcBorders>
        <w:shd w:val="clear" w:color="auto" w:fill="FFFFFF"/>
      </w:tcPr>
    </w:tblStylePr>
    <w:tblStylePr w:type="lastRow">
      <w:rPr>
        <w:rFonts w:hint="default" w:ascii="Cambria" w:hAnsi="Cambria" w:eastAsia="MS Gothic" w:cs="Times New Roman"/>
        <w:i/>
        <w:iCs/>
        <w:sz w:val="26"/>
        <w:szCs w:val="26"/>
      </w:rPr>
      <w:tcPr>
        <w:tcBorders>
          <w:top w:val="single" w:color="7F7F7F" w:sz="4" w:space="0"/>
        </w:tcBorders>
        <w:shd w:val="clear" w:color="auto" w:fill="FFFFFF"/>
      </w:tcPr>
    </w:tblStylePr>
    <w:tblStylePr w:type="firstCol">
      <w:pPr>
        <w:jc w:val="right"/>
      </w:pPr>
      <w:rPr>
        <w:rFonts w:hint="default" w:ascii="Cambria" w:hAnsi="Cambria" w:eastAsia="MS Gothic" w:cs="Times New Roman"/>
        <w:i/>
        <w:iCs/>
        <w:sz w:val="26"/>
        <w:szCs w:val="26"/>
      </w:rPr>
      <w:tcPr>
        <w:tcBorders>
          <w:right w:val="single" w:color="7F7F7F" w:sz="4" w:space="0"/>
        </w:tcBorders>
        <w:shd w:val="clear" w:color="auto" w:fill="FFFFFF"/>
      </w:tcPr>
    </w:tblStylePr>
    <w:tblStylePr w:type="lastCol">
      <w:rPr>
        <w:rFonts w:hint="default" w:ascii="Cambria" w:hAnsi="Cambria" w:eastAsia="MS Gothic" w:cs="Times New Roman"/>
        <w:i/>
        <w:iCs/>
        <w:sz w:val="26"/>
        <w:szCs w:val="26"/>
      </w:rPr>
      <w:tcPr>
        <w:tcBorders>
          <w:left w:val="single" w:color="7F7F7F" w:sz="4" w:space="0"/>
        </w:tcBorders>
        <w:shd w:val="clear" w:color="auto" w:fill="FFFFFF"/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9">
    <w:name w:val="Plain Table 21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libri" w:hAnsi="Calibri" w:cs="Arial"/>
      <w:sz w:val="20"/>
      <w:szCs w:val="20"/>
    </w:rPr>
    <w:tblPr>
      <w:tblBorders>
        <w:top w:val="single" w:color="7F7F7F" w:sz="4" w:space="0"/>
        <w:bottom w:val="single" w:color="7F7F7F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7F7F7F" w:sz="4" w:space="0"/>
        <w:left w:val="nil"/>
        <w:bottom w:val="single" w:color="7F7F7F" w:sz="4" w:space="0"/>
        <w:right w:val="nil"/>
      </w:tcBorders>
    </w:tc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  <w:style w:type="table" w:customStyle="1" w:styleId="40">
    <w:name w:val="Plain Table 52"/>
    <w:qFormat/>
    <w:uiPriority w:val="0"/>
    <w:pPr>
      <w:keepNext w:val="0"/>
      <w:keepLines w:val="0"/>
      <w:widowControl w:val="0"/>
      <w:suppressLineNumbers w:val="0"/>
      <w:autoSpaceDE w:val="0"/>
      <w:autoSpaceDN w:val="0"/>
      <w:spacing w:before="0" w:beforeAutospacing="0" w:after="0" w:afterAutospacing="0"/>
      <w:ind w:left="0" w:right="0"/>
    </w:pPr>
    <w:rPr>
      <w:rFonts w:hint="eastAsia" w:ascii="Calibri" w:hAnsi="Calibri" w:cs="Arial"/>
      <w:sz w:val="22"/>
      <w:szCs w:val="22"/>
      <w:lang w:val="en-US" w:eastAsia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hint="default" w:ascii="Cambria" w:hAnsi="Cambria" w:eastAsia="MS Gothic" w:cs="Times New Roman"/>
        <w:i/>
        <w:iCs/>
        <w:sz w:val="26"/>
        <w:szCs w:val="26"/>
      </w:rPr>
      <w:tcPr>
        <w:tcBorders>
          <w:bottom w:val="single" w:color="7F7F7F" w:sz="4" w:space="0"/>
        </w:tcBorders>
        <w:shd w:val="clear" w:color="auto" w:fill="FFFFFF"/>
      </w:tcPr>
    </w:tblStylePr>
    <w:tblStylePr w:type="lastRow">
      <w:rPr>
        <w:rFonts w:hint="default" w:ascii="Cambria" w:hAnsi="Cambria" w:eastAsia="MS Gothic" w:cs="Times New Roman"/>
        <w:i/>
        <w:iCs/>
        <w:sz w:val="26"/>
        <w:szCs w:val="26"/>
      </w:rPr>
      <w:tcPr>
        <w:tcBorders>
          <w:top w:val="single" w:color="7F7F7F" w:sz="4" w:space="0"/>
        </w:tcBorders>
        <w:shd w:val="clear" w:color="auto" w:fill="FFFFFF"/>
      </w:tcPr>
    </w:tblStylePr>
    <w:tblStylePr w:type="firstCol">
      <w:pPr>
        <w:jc w:val="right"/>
      </w:pPr>
      <w:rPr>
        <w:rFonts w:hint="default" w:ascii="Cambria" w:hAnsi="Cambria" w:eastAsia="MS Gothic" w:cs="Times New Roman"/>
        <w:i/>
        <w:iCs/>
        <w:sz w:val="26"/>
        <w:szCs w:val="26"/>
      </w:rPr>
      <w:tcPr>
        <w:tcBorders>
          <w:right w:val="single" w:color="7F7F7F" w:sz="4" w:space="0"/>
        </w:tcBorders>
        <w:shd w:val="clear" w:color="auto" w:fill="FFFFFF"/>
      </w:tcPr>
    </w:tblStylePr>
    <w:tblStylePr w:type="lastCol">
      <w:rPr>
        <w:rFonts w:hint="default" w:ascii="Cambria" w:hAnsi="Cambria" w:eastAsia="MS Gothic" w:cs="Times New Roman"/>
        <w:i/>
        <w:iCs/>
        <w:sz w:val="26"/>
        <w:szCs w:val="26"/>
      </w:rPr>
      <w:tcPr>
        <w:tcBorders>
          <w:left w:val="single" w:color="7F7F7F" w:sz="4" w:space="0"/>
        </w:tcBorders>
        <w:shd w:val="clear" w:color="auto" w:fill="FFFFFF"/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0</Words>
  <Characters>0</Characters>
  <Lines>0</Lines>
  <Paragraphs>0</Paragraphs>
  <TotalTime>313</TotalTime>
  <ScaleCrop>false</ScaleCrop>
  <LinksUpToDate>false</LinksUpToDate>
  <CharactersWithSpaces>0</CharactersWithSpaces>
  <Application>WPS Office_12.2.0.193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0T04:37:00Z</dcterms:created>
  <dc:creator>TZSoul Tz</dc:creator>
  <cp:lastModifiedBy>TZSoul Tz</cp:lastModifiedBy>
  <dcterms:modified xsi:type="dcterms:W3CDTF">2025-01-10T12:18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307</vt:lpwstr>
  </property>
  <property fmtid="{D5CDD505-2E9C-101B-9397-08002B2CF9AE}" pid="3" name="ICV">
    <vt:lpwstr>5EE1299323394A4F990EF7FB54B4DB2C_13</vt:lpwstr>
  </property>
</Properties>
</file>